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A17" w:rsidRPr="00156686" w:rsidRDefault="00156686" w:rsidP="00156686">
      <w:pPr>
        <w:spacing w:line="360" w:lineRule="auto"/>
        <w:ind w:firstLine="708"/>
        <w:jc w:val="center"/>
        <w:rPr>
          <w:b/>
        </w:rPr>
      </w:pPr>
      <w:r w:rsidRPr="00156686">
        <w:rPr>
          <w:b/>
        </w:rPr>
        <w:t>S2 PROTOCOL. HPV DETECTION AND GENOTYPING METHOD</w:t>
      </w:r>
    </w:p>
    <w:p w:rsidR="00156686" w:rsidRDefault="00156686" w:rsidP="00BC68CE">
      <w:pPr>
        <w:spacing w:line="360" w:lineRule="auto"/>
        <w:ind w:firstLine="708"/>
        <w:jc w:val="both"/>
        <w:rPr>
          <w:b/>
        </w:rPr>
      </w:pPr>
    </w:p>
    <w:p w:rsidR="00156686" w:rsidRPr="005A60D5" w:rsidRDefault="00156686" w:rsidP="00BC68CE">
      <w:pPr>
        <w:spacing w:line="360" w:lineRule="auto"/>
        <w:ind w:firstLine="708"/>
        <w:jc w:val="both"/>
        <w:rPr>
          <w:b/>
        </w:rPr>
      </w:pPr>
    </w:p>
    <w:p w:rsidR="00BC68CE" w:rsidRPr="005A60D5" w:rsidRDefault="000B6508" w:rsidP="00AC1F0C">
      <w:pPr>
        <w:spacing w:line="360" w:lineRule="auto"/>
        <w:jc w:val="both"/>
        <w:rPr>
          <w:b/>
        </w:rPr>
      </w:pPr>
      <w:r w:rsidRPr="005A60D5">
        <w:rPr>
          <w:b/>
        </w:rPr>
        <w:t xml:space="preserve">I - </w:t>
      </w:r>
      <w:r w:rsidR="005A60D5" w:rsidRPr="005A60D5">
        <w:rPr>
          <w:b/>
        </w:rPr>
        <w:t>POLYMERASE CHAIN REACTION TECHNIQUE</w:t>
      </w:r>
      <w:r w:rsidR="00010FEA" w:rsidRPr="005A60D5">
        <w:rPr>
          <w:b/>
        </w:rPr>
        <w:t xml:space="preserve"> –</w:t>
      </w:r>
      <w:r w:rsidR="00BC68CE" w:rsidRPr="005A60D5">
        <w:rPr>
          <w:b/>
        </w:rPr>
        <w:t>PCR</w:t>
      </w:r>
    </w:p>
    <w:p w:rsidR="00010FEA" w:rsidRPr="005A60D5" w:rsidRDefault="00010FEA" w:rsidP="00BC68CE">
      <w:pPr>
        <w:spacing w:line="360" w:lineRule="auto"/>
        <w:ind w:firstLine="708"/>
        <w:jc w:val="both"/>
        <w:rPr>
          <w:b/>
        </w:rPr>
      </w:pPr>
    </w:p>
    <w:p w:rsidR="005A60D5" w:rsidRDefault="005A60D5" w:rsidP="00BC68CE">
      <w:pPr>
        <w:spacing w:line="360" w:lineRule="auto"/>
        <w:ind w:firstLine="708"/>
        <w:jc w:val="both"/>
      </w:pPr>
      <w:r w:rsidRPr="005A60D5">
        <w:t xml:space="preserve">The viral DNA is amplified by </w:t>
      </w:r>
      <w:r w:rsidRPr="005A60D5">
        <w:rPr>
          <w:i/>
        </w:rPr>
        <w:t>nested</w:t>
      </w:r>
      <w:r w:rsidRPr="005A60D5">
        <w:t xml:space="preserve"> PCR. In the first PCR, PGMY09/PGMY11 primers are used, and in the second</w:t>
      </w:r>
      <w:r w:rsidR="009321B5">
        <w:t>,</w:t>
      </w:r>
      <w:r>
        <w:rPr>
          <w:b/>
          <w:bCs/>
        </w:rPr>
        <w:t>GP5+/</w:t>
      </w:r>
      <w:r w:rsidRPr="005A60D5">
        <w:rPr>
          <w:b/>
          <w:bCs/>
        </w:rPr>
        <w:t>GP6+</w:t>
      </w:r>
      <w:r w:rsidRPr="005A60D5">
        <w:t xml:space="preserve"> primers, according to protocol described below.</w:t>
      </w:r>
    </w:p>
    <w:p w:rsidR="002D6A17" w:rsidRPr="005A60D5" w:rsidRDefault="002D6A17" w:rsidP="00BC68CE">
      <w:pPr>
        <w:spacing w:line="360" w:lineRule="auto"/>
        <w:ind w:firstLine="708"/>
        <w:jc w:val="both"/>
      </w:pPr>
    </w:p>
    <w:p w:rsidR="00BC68CE" w:rsidRPr="009B573A" w:rsidRDefault="00BC68CE" w:rsidP="001E39B3">
      <w:pPr>
        <w:spacing w:line="360" w:lineRule="auto"/>
        <w:jc w:val="both"/>
        <w:rPr>
          <w:b/>
        </w:rPr>
      </w:pPr>
      <w:r w:rsidRPr="009B573A">
        <w:rPr>
          <w:b/>
        </w:rPr>
        <w:t xml:space="preserve">1-PCR </w:t>
      </w:r>
      <w:r w:rsidRPr="009B573A">
        <w:rPr>
          <w:b/>
          <w:bCs/>
        </w:rPr>
        <w:t>PGMY09/PGMY11</w:t>
      </w:r>
    </w:p>
    <w:p w:rsidR="00BC68CE" w:rsidRDefault="005A60D5" w:rsidP="00BC68CE">
      <w:pPr>
        <w:spacing w:line="360" w:lineRule="auto"/>
        <w:ind w:firstLine="708"/>
        <w:jc w:val="both"/>
      </w:pPr>
      <w:r w:rsidRPr="005A60D5">
        <w:t>The components of the reaction solution are</w:t>
      </w:r>
      <w:r w:rsidR="009321B5">
        <w:t xml:space="preserve"> as follows</w:t>
      </w:r>
      <w:r w:rsidRPr="005A60D5">
        <w:t xml:space="preserve">: 2.5 </w:t>
      </w:r>
      <w:proofErr w:type="spellStart"/>
      <w:r w:rsidR="00F24C12">
        <w:t>μL</w:t>
      </w:r>
      <w:proofErr w:type="spellEnd"/>
      <w:r w:rsidRPr="005A60D5">
        <w:t xml:space="preserve"> of 10X Buffer; </w:t>
      </w:r>
      <w:r>
        <w:t xml:space="preserve">0.5 </w:t>
      </w:r>
      <w:proofErr w:type="spellStart"/>
      <w:r w:rsidR="00F24C12">
        <w:t>μL</w:t>
      </w:r>
      <w:r>
        <w:t>of</w:t>
      </w:r>
      <w:proofErr w:type="spellEnd"/>
      <w:r>
        <w:t xml:space="preserve"> </w:t>
      </w:r>
      <w:proofErr w:type="spellStart"/>
      <w:r>
        <w:t>MgCl</w:t>
      </w:r>
      <w:proofErr w:type="spellEnd"/>
      <w:r>
        <w:t xml:space="preserve"> 2</w:t>
      </w:r>
      <w:r w:rsidR="00F24C12">
        <w:t xml:space="preserve"> (</w:t>
      </w:r>
      <w:r w:rsidRPr="005A60D5">
        <w:t xml:space="preserve">stock </w:t>
      </w:r>
      <w:r w:rsidR="00F24C12">
        <w:t xml:space="preserve">= </w:t>
      </w:r>
      <w:r w:rsidRPr="005A60D5">
        <w:t xml:space="preserve">50 </w:t>
      </w:r>
      <w:proofErr w:type="spellStart"/>
      <w:r w:rsidRPr="005A60D5">
        <w:t>mM</w:t>
      </w:r>
      <w:proofErr w:type="spellEnd"/>
      <w:r w:rsidR="00F24C12">
        <w:t>)</w:t>
      </w:r>
      <w:r w:rsidRPr="005A60D5">
        <w:t xml:space="preserve">; 0.2 </w:t>
      </w:r>
      <w:proofErr w:type="spellStart"/>
      <w:r w:rsidR="00F24C12">
        <w:t>μL</w:t>
      </w:r>
      <w:proofErr w:type="spellEnd"/>
      <w:r>
        <w:t xml:space="preserve"> of the </w:t>
      </w:r>
      <w:proofErr w:type="spellStart"/>
      <w:r>
        <w:t>dNTP</w:t>
      </w:r>
      <w:proofErr w:type="spellEnd"/>
      <w:r>
        <w:t xml:space="preserve"> mix</w:t>
      </w:r>
      <w:r w:rsidR="00F24C12">
        <w:t>(</w:t>
      </w:r>
      <w:r w:rsidRPr="005A60D5">
        <w:t xml:space="preserve">stock </w:t>
      </w:r>
      <w:r w:rsidR="00F24C12">
        <w:t>=</w:t>
      </w:r>
      <w:r w:rsidRPr="005A60D5">
        <w:t xml:space="preserve"> 25 </w:t>
      </w:r>
      <w:proofErr w:type="spellStart"/>
      <w:r w:rsidR="00F24C12">
        <w:t>mM</w:t>
      </w:r>
      <w:proofErr w:type="spellEnd"/>
      <w:r w:rsidR="00F24C12">
        <w:t>)</w:t>
      </w:r>
      <w:r w:rsidRPr="005A60D5">
        <w:t xml:space="preserve">; 1 </w:t>
      </w:r>
      <w:proofErr w:type="spellStart"/>
      <w:r w:rsidR="00F24C12">
        <w:t>μL</w:t>
      </w:r>
      <w:proofErr w:type="spellEnd"/>
      <w:r w:rsidRPr="005A60D5">
        <w:t xml:space="preserve"> of the primer mix PGMY09 and 1 </w:t>
      </w:r>
      <w:proofErr w:type="spellStart"/>
      <w:r w:rsidR="00F24C12">
        <w:t>μL</w:t>
      </w:r>
      <w:r w:rsidRPr="005A60D5">
        <w:t>of</w:t>
      </w:r>
      <w:proofErr w:type="spellEnd"/>
      <w:r w:rsidRPr="005A60D5">
        <w:t xml:space="preserve"> PGMY11 primer mix; 0.2 </w:t>
      </w:r>
      <w:proofErr w:type="spellStart"/>
      <w:r w:rsidR="00F24C12">
        <w:t>μL</w:t>
      </w:r>
      <w:proofErr w:type="spellEnd"/>
      <w:r w:rsidRPr="005A60D5">
        <w:t xml:space="preserve"> of </w:t>
      </w:r>
      <w:proofErr w:type="spellStart"/>
      <w:r w:rsidRPr="005A60D5">
        <w:t>T</w:t>
      </w:r>
      <w:r>
        <w:t>aq</w:t>
      </w:r>
      <w:proofErr w:type="spellEnd"/>
      <w:r>
        <w:t xml:space="preserve"> Platinum DNA polymerase </w:t>
      </w:r>
      <w:r w:rsidR="00F24C12">
        <w:t>(</w:t>
      </w:r>
      <w:r w:rsidRPr="005A60D5">
        <w:t xml:space="preserve">stock </w:t>
      </w:r>
      <w:r w:rsidR="00F24C12">
        <w:t>=</w:t>
      </w:r>
      <w:r w:rsidRPr="005A60D5">
        <w:t>5 U</w:t>
      </w:r>
      <w:r w:rsidR="00F24C12">
        <w:t>/</w:t>
      </w:r>
      <w:proofErr w:type="spellStart"/>
      <w:r w:rsidR="00F24C12">
        <w:t>μL</w:t>
      </w:r>
      <w:proofErr w:type="spellEnd"/>
      <w:r w:rsidR="00F24C12">
        <w:t>);</w:t>
      </w:r>
      <w:r w:rsidRPr="005A60D5">
        <w:t xml:space="preserve"> and approximately 100 ng of genomic DNA. The final mix is 25 </w:t>
      </w:r>
      <w:proofErr w:type="spellStart"/>
      <w:r w:rsidR="00F24C12">
        <w:t>μL</w:t>
      </w:r>
      <w:proofErr w:type="spellEnd"/>
      <w:r w:rsidRPr="005A60D5">
        <w:t xml:space="preserve"> for each sample. Cycles are as follows: 94°C for 5 minutes, followed by 40 cycles of 94°C for 40 seconds, 55°C for 40 seconds, and 72°C for 40 seconds; and finally 72°C for 5 minutes.</w:t>
      </w:r>
    </w:p>
    <w:p w:rsidR="002D6A17" w:rsidRPr="005A60D5" w:rsidRDefault="002D6A17" w:rsidP="00BC68CE">
      <w:pPr>
        <w:spacing w:line="360" w:lineRule="auto"/>
        <w:ind w:firstLine="708"/>
        <w:jc w:val="both"/>
      </w:pPr>
    </w:p>
    <w:p w:rsidR="00BC68CE" w:rsidRPr="009B573A" w:rsidRDefault="00BC68CE" w:rsidP="001E39B3">
      <w:pPr>
        <w:spacing w:line="360" w:lineRule="auto"/>
        <w:jc w:val="both"/>
        <w:rPr>
          <w:b/>
        </w:rPr>
      </w:pPr>
      <w:r w:rsidRPr="009B573A">
        <w:rPr>
          <w:b/>
        </w:rPr>
        <w:t xml:space="preserve">2- PCR </w:t>
      </w:r>
      <w:r w:rsidRPr="009B573A">
        <w:rPr>
          <w:b/>
          <w:bCs/>
        </w:rPr>
        <w:t>GP5+/GP6+</w:t>
      </w:r>
      <w:r w:rsidRPr="009B573A">
        <w:rPr>
          <w:b/>
        </w:rPr>
        <w:t xml:space="preserve">:  </w:t>
      </w:r>
    </w:p>
    <w:p w:rsidR="00BC68CE" w:rsidRDefault="00BC68CE" w:rsidP="00AC1F0C">
      <w:pPr>
        <w:spacing w:line="360" w:lineRule="auto"/>
        <w:jc w:val="both"/>
      </w:pPr>
      <w:r w:rsidRPr="009B573A">
        <w:tab/>
      </w:r>
      <w:r w:rsidR="009B573A" w:rsidRPr="009B573A">
        <w:t>After the first PCR</w:t>
      </w:r>
      <w:r w:rsidR="002D6A17">
        <w:t>,</w:t>
      </w:r>
      <w:r w:rsidR="009B573A" w:rsidRPr="009B573A">
        <w:t xml:space="preserve"> the second PCR is performed, </w:t>
      </w:r>
      <w:r w:rsidR="008636B7">
        <w:t xml:space="preserve">and </w:t>
      </w:r>
      <w:r w:rsidR="009B573A" w:rsidRPr="009B573A">
        <w:t>the components of the reaction solution are</w:t>
      </w:r>
      <w:r w:rsidR="008636B7">
        <w:t xml:space="preserve"> as follows</w:t>
      </w:r>
      <w:r w:rsidR="009B573A" w:rsidRPr="009B573A">
        <w:t xml:space="preserve">: 2.5 </w:t>
      </w:r>
      <w:proofErr w:type="spellStart"/>
      <w:r w:rsidR="008636B7">
        <w:t>μL</w:t>
      </w:r>
      <w:proofErr w:type="spellEnd"/>
      <w:r w:rsidR="009B573A" w:rsidRPr="009B573A">
        <w:t xml:space="preserve"> of 10X Buffer; 1.5 </w:t>
      </w:r>
      <w:proofErr w:type="spellStart"/>
      <w:r w:rsidR="008636B7">
        <w:t>μL</w:t>
      </w:r>
      <w:proofErr w:type="spellEnd"/>
      <w:r w:rsidR="009B573A" w:rsidRPr="009B573A">
        <w:t xml:space="preserve"> of </w:t>
      </w:r>
      <w:proofErr w:type="spellStart"/>
      <w:r w:rsidR="009B573A" w:rsidRPr="009B573A">
        <w:t>MgCl</w:t>
      </w:r>
      <w:proofErr w:type="spellEnd"/>
      <w:r w:rsidR="009B573A" w:rsidRPr="009B573A">
        <w:t xml:space="preserve"> 2</w:t>
      </w:r>
      <w:r w:rsidR="008636B7">
        <w:t xml:space="preserve"> (</w:t>
      </w:r>
      <w:r w:rsidR="009B573A" w:rsidRPr="009B573A">
        <w:t xml:space="preserve">stock </w:t>
      </w:r>
      <w:r w:rsidR="008636B7">
        <w:t>=</w:t>
      </w:r>
      <w:r w:rsidR="009B573A" w:rsidRPr="009B573A">
        <w:t xml:space="preserve"> 50 </w:t>
      </w:r>
      <w:proofErr w:type="spellStart"/>
      <w:r w:rsidR="009B573A" w:rsidRPr="009B573A">
        <w:t>mM</w:t>
      </w:r>
      <w:proofErr w:type="spellEnd"/>
      <w:r w:rsidR="008636B7">
        <w:t>)</w:t>
      </w:r>
      <w:r w:rsidR="009B573A" w:rsidRPr="009B573A">
        <w:t xml:space="preserve">; 1.0 </w:t>
      </w:r>
      <w:proofErr w:type="spellStart"/>
      <w:r w:rsidR="008636B7">
        <w:t>μL</w:t>
      </w:r>
      <w:proofErr w:type="spellEnd"/>
      <w:r w:rsidR="009B573A">
        <w:t xml:space="preserve"> of the </w:t>
      </w:r>
      <w:proofErr w:type="spellStart"/>
      <w:r w:rsidR="009B573A">
        <w:t>dNTP</w:t>
      </w:r>
      <w:proofErr w:type="spellEnd"/>
      <w:r w:rsidR="009B573A">
        <w:t xml:space="preserve"> mix</w:t>
      </w:r>
      <w:r w:rsidR="008636B7">
        <w:t xml:space="preserve"> (</w:t>
      </w:r>
      <w:r w:rsidR="009B573A" w:rsidRPr="009B573A">
        <w:t xml:space="preserve">stock </w:t>
      </w:r>
      <w:r w:rsidR="008636B7">
        <w:t xml:space="preserve">= </w:t>
      </w:r>
      <w:r w:rsidR="009B573A" w:rsidRPr="009B573A">
        <w:t xml:space="preserve">25 </w:t>
      </w:r>
      <w:proofErr w:type="spellStart"/>
      <w:r w:rsidR="008636B7">
        <w:t>mM</w:t>
      </w:r>
      <w:proofErr w:type="spellEnd"/>
      <w:r w:rsidR="008636B7">
        <w:t>)</w:t>
      </w:r>
      <w:r w:rsidR="009B573A" w:rsidRPr="009B573A">
        <w:t xml:space="preserve">; 2.5 </w:t>
      </w:r>
      <w:proofErr w:type="spellStart"/>
      <w:r w:rsidR="008636B7">
        <w:t>μL</w:t>
      </w:r>
      <w:proofErr w:type="spellEnd"/>
      <w:r w:rsidR="009B573A" w:rsidRPr="009B573A">
        <w:t xml:space="preserve"> of each primer</w:t>
      </w:r>
      <w:r w:rsidR="008636B7">
        <w:t xml:space="preserve"> (</w:t>
      </w:r>
      <w:r w:rsidR="009B573A" w:rsidRPr="009B573A">
        <w:t xml:space="preserve">stock </w:t>
      </w:r>
      <w:r w:rsidR="008636B7">
        <w:t>=</w:t>
      </w:r>
      <w:r w:rsidR="009B573A" w:rsidRPr="009B573A">
        <w:t xml:space="preserve">10 </w:t>
      </w:r>
      <w:proofErr w:type="spellStart"/>
      <w:r w:rsidR="008636B7">
        <w:t>mM</w:t>
      </w:r>
      <w:proofErr w:type="spellEnd"/>
      <w:r w:rsidR="008636B7">
        <w:t>)</w:t>
      </w:r>
      <w:r w:rsidR="009B573A" w:rsidRPr="009B573A">
        <w:t xml:space="preserve">; 0.3 </w:t>
      </w:r>
      <w:proofErr w:type="spellStart"/>
      <w:r w:rsidR="008636B7">
        <w:t>μL</w:t>
      </w:r>
      <w:proofErr w:type="spellEnd"/>
      <w:r w:rsidR="009B573A" w:rsidRPr="009B573A">
        <w:t xml:space="preserve"> of </w:t>
      </w:r>
      <w:proofErr w:type="spellStart"/>
      <w:r w:rsidR="009B573A" w:rsidRPr="009B573A">
        <w:t>Taq</w:t>
      </w:r>
      <w:proofErr w:type="spellEnd"/>
      <w:r w:rsidR="009B573A" w:rsidRPr="009B573A">
        <w:t xml:space="preserve"> platinum DNA polymerase </w:t>
      </w:r>
      <w:r w:rsidR="008636B7">
        <w:t>(</w:t>
      </w:r>
      <w:r w:rsidR="009B573A" w:rsidRPr="009B573A">
        <w:t xml:space="preserve">stock </w:t>
      </w:r>
      <w:r w:rsidR="008636B7">
        <w:t>=</w:t>
      </w:r>
      <w:r w:rsidR="009B573A" w:rsidRPr="009B573A">
        <w:t xml:space="preserve"> 5 U</w:t>
      </w:r>
      <w:r w:rsidR="008636B7">
        <w:t>/</w:t>
      </w:r>
      <w:proofErr w:type="spellStart"/>
      <w:r w:rsidR="008636B7">
        <w:t>μL</w:t>
      </w:r>
      <w:proofErr w:type="spellEnd"/>
      <w:r w:rsidR="008636B7">
        <w:t>);</w:t>
      </w:r>
      <w:r w:rsidR="009B573A" w:rsidRPr="009B573A">
        <w:t xml:space="preserve"> and 2 </w:t>
      </w:r>
      <w:proofErr w:type="spellStart"/>
      <w:r w:rsidR="008636B7">
        <w:t>μL</w:t>
      </w:r>
      <w:proofErr w:type="spellEnd"/>
      <w:r w:rsidR="009B573A" w:rsidRPr="009B573A">
        <w:t xml:space="preserve"> of the PGMY09/PGMY11 PCR product.The final mix is 20 </w:t>
      </w:r>
      <w:proofErr w:type="spellStart"/>
      <w:r w:rsidR="008636B7">
        <w:t>μL</w:t>
      </w:r>
      <w:proofErr w:type="spellEnd"/>
      <w:r w:rsidR="009B573A" w:rsidRPr="009B573A">
        <w:t xml:space="preserve"> for each sample. Cycles are as follows: 94°C for 5 minutes, followed by 40 cycles of 94°C for 40 seconds, 40°C for 40 seconds and 72°C for 40 seconds; and finally 72°C for 3 minutes. Samples are stored at -20°C. The generated product is approximately 110 bp.</w:t>
      </w:r>
    </w:p>
    <w:p w:rsidR="002D6A17" w:rsidRPr="009B573A" w:rsidRDefault="002D6A17" w:rsidP="00AC1F0C">
      <w:pPr>
        <w:spacing w:line="360" w:lineRule="auto"/>
        <w:jc w:val="both"/>
      </w:pPr>
    </w:p>
    <w:p w:rsidR="00551D71" w:rsidRPr="009B573A" w:rsidRDefault="00BC68CE">
      <w:pPr>
        <w:rPr>
          <w:b/>
        </w:rPr>
      </w:pPr>
      <w:r w:rsidRPr="009B573A">
        <w:rPr>
          <w:b/>
        </w:rPr>
        <w:t xml:space="preserve">3- </w:t>
      </w:r>
      <w:r w:rsidR="00A02939" w:rsidRPr="00A02939">
        <w:rPr>
          <w:b/>
        </w:rPr>
        <w:t>ELECTROPHORESIS</w:t>
      </w:r>
    </w:p>
    <w:p w:rsidR="00BC68CE" w:rsidRPr="009B573A" w:rsidRDefault="00BC68CE"/>
    <w:p w:rsidR="009B573A" w:rsidRPr="009B573A" w:rsidRDefault="009B573A" w:rsidP="00EF0272">
      <w:pPr>
        <w:spacing w:line="360" w:lineRule="auto"/>
        <w:ind w:firstLine="708"/>
        <w:jc w:val="both"/>
      </w:pPr>
      <w:r w:rsidRPr="009B573A">
        <w:t xml:space="preserve">To </w:t>
      </w:r>
      <w:r w:rsidRPr="009B573A">
        <w:rPr>
          <w:b/>
          <w:bCs/>
        </w:rPr>
        <w:t xml:space="preserve">confirm the presence of </w:t>
      </w:r>
      <w:r w:rsidR="00C23D1A">
        <w:rPr>
          <w:b/>
          <w:bCs/>
        </w:rPr>
        <w:t xml:space="preserve">the </w:t>
      </w:r>
      <w:r w:rsidRPr="009B573A">
        <w:rPr>
          <w:b/>
          <w:bCs/>
        </w:rPr>
        <w:t>PCR products</w:t>
      </w:r>
      <w:r w:rsidRPr="009B573A">
        <w:t>, 5μ</w:t>
      </w:r>
      <w:r w:rsidR="00C23D1A">
        <w:t>L</w:t>
      </w:r>
      <w:r w:rsidRPr="009B573A">
        <w:t xml:space="preserve"> of each reaction is run</w:t>
      </w:r>
      <w:r w:rsidRPr="009B573A">
        <w:rPr>
          <w:b/>
          <w:bCs/>
        </w:rPr>
        <w:t xml:space="preserve"> on 1.5% agarose gels</w:t>
      </w:r>
      <w:r w:rsidRPr="009B573A">
        <w:t xml:space="preserve"> (at 4 volts/cm) for 40 minutes. </w:t>
      </w:r>
      <w:r>
        <w:t>A</w:t>
      </w:r>
      <w:r w:rsidRPr="009B573A">
        <w:t>s run</w:t>
      </w:r>
      <w:r w:rsidR="00C23D1A">
        <w:t>ning</w:t>
      </w:r>
      <w:r w:rsidRPr="009B573A">
        <w:t xml:space="preserve"> buffer</w:t>
      </w:r>
      <w:r>
        <w:t>,</w:t>
      </w:r>
      <w:r w:rsidRPr="009B573A">
        <w:t xml:space="preserve"> 0.5% TBE (0.045M Tris-borate and 0.001M EDTA) </w:t>
      </w:r>
      <w:r w:rsidR="00C23D1A">
        <w:t>i</w:t>
      </w:r>
      <w:r w:rsidR="00C23D1A" w:rsidRPr="009B573A">
        <w:t xml:space="preserve">s </w:t>
      </w:r>
      <w:r w:rsidRPr="009B573A">
        <w:t xml:space="preserve">used. </w:t>
      </w:r>
      <w:r w:rsidR="00C23D1A">
        <w:t>Subsequently, t</w:t>
      </w:r>
      <w:r w:rsidRPr="009B573A">
        <w:t xml:space="preserve">he gel </w:t>
      </w:r>
      <w:r w:rsidR="00C23D1A">
        <w:t>i</w:t>
      </w:r>
      <w:r w:rsidR="00C23D1A" w:rsidRPr="009B573A">
        <w:t xml:space="preserve">s </w:t>
      </w:r>
      <w:r w:rsidRPr="009B573A">
        <w:t>photo</w:t>
      </w:r>
      <w:r w:rsidR="00BA2180">
        <w:t>-</w:t>
      </w:r>
      <w:r w:rsidRPr="009B573A">
        <w:t>documented under ultraviolet light.</w:t>
      </w:r>
    </w:p>
    <w:p w:rsidR="00EF0272" w:rsidRPr="009B573A" w:rsidRDefault="00EF0272" w:rsidP="00EF0272">
      <w:pPr>
        <w:rPr>
          <w:rFonts w:ascii="Arial" w:hAnsi="Arial" w:cs="Arial"/>
          <w:sz w:val="17"/>
          <w:szCs w:val="17"/>
        </w:rPr>
      </w:pPr>
    </w:p>
    <w:p w:rsidR="00EF0272" w:rsidRPr="009B573A" w:rsidRDefault="00EF0272" w:rsidP="00EF0272">
      <w:pPr>
        <w:rPr>
          <w:rFonts w:ascii="Arial" w:hAnsi="Arial" w:cs="Arial"/>
          <w:sz w:val="17"/>
          <w:szCs w:val="17"/>
        </w:rPr>
      </w:pPr>
    </w:p>
    <w:p w:rsidR="00EF0272" w:rsidRPr="009B573A" w:rsidRDefault="00EF0272" w:rsidP="00EF0272">
      <w:pPr>
        <w:rPr>
          <w:rFonts w:ascii="Arial" w:hAnsi="Arial" w:cs="Arial"/>
          <w:sz w:val="17"/>
          <w:szCs w:val="17"/>
        </w:rPr>
      </w:pPr>
    </w:p>
    <w:p w:rsidR="00EF0272" w:rsidRDefault="00AF193F" w:rsidP="00EF0272">
      <w:pPr>
        <w:rPr>
          <w:b/>
        </w:rPr>
      </w:pPr>
      <w:r>
        <w:rPr>
          <w:b/>
        </w:rPr>
        <w:t xml:space="preserve">II – </w:t>
      </w:r>
      <w:r w:rsidR="00A02939" w:rsidRPr="00A02939">
        <w:rPr>
          <w:b/>
        </w:rPr>
        <w:t>HPV GENOTYPING-SEQUENCING TECHNIQUE</w:t>
      </w:r>
    </w:p>
    <w:p w:rsidR="00EF0272" w:rsidRDefault="00EF0272" w:rsidP="00EF0272">
      <w:pPr>
        <w:rPr>
          <w:b/>
        </w:rPr>
      </w:pPr>
    </w:p>
    <w:p w:rsidR="00EF0272" w:rsidRPr="009B573A" w:rsidRDefault="009B573A" w:rsidP="00EF0272">
      <w:pPr>
        <w:spacing w:line="360" w:lineRule="auto"/>
        <w:ind w:firstLine="708"/>
        <w:jc w:val="both"/>
      </w:pPr>
      <w:r w:rsidRPr="009B573A">
        <w:t xml:space="preserve">After visualization of the second PCR product, the amplified DNA </w:t>
      </w:r>
      <w:r w:rsidR="00C40D1B">
        <w:t>i</w:t>
      </w:r>
      <w:r w:rsidR="00C40D1B" w:rsidRPr="009B573A">
        <w:t xml:space="preserve">s </w:t>
      </w:r>
      <w:r w:rsidRPr="009B573A">
        <w:t xml:space="preserve">subjected to automatic </w:t>
      </w:r>
      <w:r>
        <w:t>sequencing using the ABI PRISMTM</w:t>
      </w:r>
      <w:r w:rsidRPr="009B573A">
        <w:t xml:space="preserve"> 310 Big Dye Terminator v3.1 Matrix Standards Kit (Applied Biosystems). The </w:t>
      </w:r>
      <w:proofErr w:type="spellStart"/>
      <w:r w:rsidRPr="009B573A">
        <w:t>proviral</w:t>
      </w:r>
      <w:proofErr w:type="spellEnd"/>
      <w:r w:rsidRPr="009B573A">
        <w:t xml:space="preserve"> DNA strands </w:t>
      </w:r>
      <w:r w:rsidR="00C40D1B">
        <w:t>a</w:t>
      </w:r>
      <w:r w:rsidR="00C40D1B" w:rsidRPr="009B573A">
        <w:t xml:space="preserve">re </w:t>
      </w:r>
      <w:r w:rsidRPr="009B573A">
        <w:t xml:space="preserve">sequenced in a single direction using the primer GP5+, using the ABI PRISM 3500 XL Genetic Analyzer (Applied Biosystems) automatic sequencing equipment.For each reaction, with a final volume of 10 </w:t>
      </w:r>
      <w:proofErr w:type="spellStart"/>
      <w:r w:rsidRPr="009B573A">
        <w:t>μL</w:t>
      </w:r>
      <w:proofErr w:type="spellEnd"/>
      <w:r w:rsidRPr="009B573A">
        <w:t xml:space="preserve">, the following reagents </w:t>
      </w:r>
      <w:r w:rsidR="00C40D1B">
        <w:t>a</w:t>
      </w:r>
      <w:r w:rsidR="00C40D1B" w:rsidRPr="009B573A">
        <w:t xml:space="preserve">re </w:t>
      </w:r>
      <w:r w:rsidRPr="009B573A">
        <w:t xml:space="preserve">mixed in a previously identified tube: Ultrapure water 10 </w:t>
      </w:r>
      <w:proofErr w:type="spellStart"/>
      <w:r w:rsidRPr="009B573A">
        <w:t>μL</w:t>
      </w:r>
      <w:proofErr w:type="spellEnd"/>
      <w:r w:rsidRPr="009B573A">
        <w:t xml:space="preserve">; PCR product 1.0 </w:t>
      </w:r>
      <w:proofErr w:type="spellStart"/>
      <w:r w:rsidRPr="009B573A">
        <w:t>μL</w:t>
      </w:r>
      <w:proofErr w:type="spellEnd"/>
      <w:r w:rsidRPr="009B573A">
        <w:t xml:space="preserve">; Primer GP5+ (10 </w:t>
      </w:r>
      <w:proofErr w:type="spellStart"/>
      <w:r w:rsidRPr="009B573A">
        <w:t>pmol</w:t>
      </w:r>
      <w:proofErr w:type="spellEnd"/>
      <w:r w:rsidRPr="009B573A">
        <w:t>/</w:t>
      </w:r>
      <w:proofErr w:type="spellStart"/>
      <w:r w:rsidRPr="009B573A">
        <w:t>μL</w:t>
      </w:r>
      <w:proofErr w:type="spellEnd"/>
      <w:r w:rsidRPr="009B573A">
        <w:t xml:space="preserve">) 0.5 </w:t>
      </w:r>
      <w:proofErr w:type="spellStart"/>
      <w:r w:rsidRPr="009B573A">
        <w:t>μL</w:t>
      </w:r>
      <w:proofErr w:type="spellEnd"/>
      <w:r w:rsidRPr="009B573A">
        <w:t>; Big Dye</w:t>
      </w:r>
      <w:r w:rsidR="00C40D1B" w:rsidRPr="009B573A">
        <w:t xml:space="preserve">0.5 </w:t>
      </w:r>
      <w:proofErr w:type="spellStart"/>
      <w:r w:rsidR="00C40D1B" w:rsidRPr="009B573A">
        <w:t>μL</w:t>
      </w:r>
      <w:proofErr w:type="spellEnd"/>
      <w:r w:rsidRPr="009B573A">
        <w:t xml:space="preserve">; </w:t>
      </w:r>
      <w:r w:rsidR="00C40D1B">
        <w:t xml:space="preserve">and </w:t>
      </w:r>
      <w:proofErr w:type="spellStart"/>
      <w:r w:rsidRPr="009B573A">
        <w:t>Syber</w:t>
      </w:r>
      <w:proofErr w:type="spellEnd"/>
      <w:r w:rsidRPr="009B573A">
        <w:t xml:space="preserve"> Safe 3.0 </w:t>
      </w:r>
      <w:proofErr w:type="spellStart"/>
      <w:r w:rsidRPr="009B573A">
        <w:t>μL</w:t>
      </w:r>
      <w:proofErr w:type="spellEnd"/>
      <w:r w:rsidRPr="009B573A">
        <w:t>.</w:t>
      </w:r>
      <w:bookmarkStart w:id="0" w:name="_GoBack"/>
      <w:bookmarkEnd w:id="0"/>
    </w:p>
    <w:p w:rsidR="00EF0272" w:rsidRDefault="00C40D1B" w:rsidP="00EF0272">
      <w:pPr>
        <w:spacing w:line="360" w:lineRule="auto"/>
        <w:ind w:firstLine="708"/>
        <w:jc w:val="both"/>
      </w:pPr>
      <w:r>
        <w:t>Subsequently</w:t>
      </w:r>
      <w:proofErr w:type="gramStart"/>
      <w:r>
        <w:t>,</w:t>
      </w:r>
      <w:r w:rsidR="009B573A" w:rsidRPr="009B573A">
        <w:t>the</w:t>
      </w:r>
      <w:proofErr w:type="gramEnd"/>
      <w:r w:rsidR="009B573A" w:rsidRPr="009B573A">
        <w:t xml:space="preserve"> tubes containing the reagent mixture </w:t>
      </w:r>
      <w:r>
        <w:t>a</w:t>
      </w:r>
      <w:r w:rsidRPr="009B573A">
        <w:t xml:space="preserve">re </w:t>
      </w:r>
      <w:r w:rsidR="009B573A" w:rsidRPr="009B573A">
        <w:t xml:space="preserve">placed in a thermocycler and subjected to a </w:t>
      </w:r>
      <w:r>
        <w:t xml:space="preserve">5 </w:t>
      </w:r>
      <w:r w:rsidR="009B573A" w:rsidRPr="009B573A">
        <w:t xml:space="preserve">minute cycle at 94°C, </w:t>
      </w:r>
      <w:r>
        <w:t>followed by</w:t>
      </w:r>
      <w:r w:rsidR="009B573A" w:rsidRPr="009B573A">
        <w:t xml:space="preserve"> 45</w:t>
      </w:r>
      <w:r>
        <w:t xml:space="preserve"> cycles </w:t>
      </w:r>
      <w:r w:rsidR="00F02E07">
        <w:t>of</w:t>
      </w:r>
      <w:r>
        <w:t>45</w:t>
      </w:r>
      <w:r w:rsidR="009B573A" w:rsidRPr="009B573A">
        <w:t xml:space="preserve"> second</w:t>
      </w:r>
      <w:r w:rsidR="0020415C">
        <w:t>s</w:t>
      </w:r>
      <w:r w:rsidR="009B573A" w:rsidRPr="009B573A">
        <w:t xml:space="preserve"> at 94°C, </w:t>
      </w:r>
      <w:r>
        <w:t>1</w:t>
      </w:r>
      <w:r w:rsidR="009B573A" w:rsidRPr="009B573A">
        <w:t>minute at 60°C</w:t>
      </w:r>
      <w:r>
        <w:t>,</w:t>
      </w:r>
      <w:r w:rsidR="009B573A" w:rsidRPr="009B573A">
        <w:t xml:space="preserve"> and </w:t>
      </w:r>
      <w:r>
        <w:t>1</w:t>
      </w:r>
      <w:r w:rsidR="009B573A" w:rsidRPr="009B573A">
        <w:t>minute at 72°C. At the end of the process</w:t>
      </w:r>
      <w:r>
        <w:t>,</w:t>
      </w:r>
      <w:r w:rsidR="009B573A" w:rsidRPr="009B573A">
        <w:t xml:space="preserve"> the samples </w:t>
      </w:r>
      <w:r>
        <w:t>a</w:t>
      </w:r>
      <w:r w:rsidRPr="009B573A">
        <w:t xml:space="preserve">re </w:t>
      </w:r>
      <w:r w:rsidR="009B573A" w:rsidRPr="009B573A">
        <w:t>cooled to 15°C.</w:t>
      </w:r>
    </w:p>
    <w:p w:rsidR="00764193" w:rsidRPr="009B573A" w:rsidRDefault="00764193" w:rsidP="00EF0272">
      <w:pPr>
        <w:spacing w:line="360" w:lineRule="auto"/>
        <w:ind w:firstLine="708"/>
        <w:jc w:val="both"/>
      </w:pPr>
    </w:p>
    <w:p w:rsidR="00EF0272" w:rsidRDefault="00A02939" w:rsidP="00A12007">
      <w:pPr>
        <w:spacing w:line="360" w:lineRule="auto"/>
        <w:jc w:val="both"/>
        <w:rPr>
          <w:b/>
        </w:rPr>
      </w:pPr>
      <w:r w:rsidRPr="00A02939">
        <w:rPr>
          <w:b/>
        </w:rPr>
        <w:t xml:space="preserve">Precipitation of Sequenced DNA </w:t>
      </w:r>
    </w:p>
    <w:p w:rsidR="00EF0272" w:rsidRDefault="00A02939" w:rsidP="00EF0272">
      <w:pPr>
        <w:spacing w:line="360" w:lineRule="auto"/>
        <w:ind w:firstLine="708"/>
        <w:jc w:val="both"/>
      </w:pPr>
      <w:proofErr w:type="spellStart"/>
      <w:r w:rsidRPr="00A02939">
        <w:t>Sephadex</w:t>
      </w:r>
      <w:proofErr w:type="spellEnd"/>
      <w:r w:rsidRPr="00A02939">
        <w:t xml:space="preserve"> solution</w:t>
      </w:r>
      <w:r w:rsidR="005A204C">
        <w:t xml:space="preserve"> (750 </w:t>
      </w:r>
      <w:proofErr w:type="spellStart"/>
      <w:r w:rsidR="005A204C" w:rsidRPr="00A02939">
        <w:t>μL</w:t>
      </w:r>
      <w:proofErr w:type="spellEnd"/>
      <w:r w:rsidR="005A204C">
        <w:t>)i</w:t>
      </w:r>
      <w:r w:rsidR="005A204C" w:rsidRPr="00A02939">
        <w:t xml:space="preserve">s </w:t>
      </w:r>
      <w:r w:rsidRPr="00A02939">
        <w:t xml:space="preserve">added to columns </w:t>
      </w:r>
      <w:r w:rsidR="00153D84">
        <w:t xml:space="preserve">attached </w:t>
      </w:r>
      <w:r w:rsidR="00F02E07">
        <w:t xml:space="preserve">in </w:t>
      </w:r>
      <w:r w:rsidRPr="00A02939">
        <w:t>2m</w:t>
      </w:r>
      <w:r w:rsidR="005A204C">
        <w:t>L</w:t>
      </w:r>
      <w:r w:rsidR="00F02E07">
        <w:t>micro</w:t>
      </w:r>
      <w:r w:rsidR="005A204C">
        <w:t xml:space="preserve">tubes and </w:t>
      </w:r>
      <w:r w:rsidRPr="00A02939">
        <w:t xml:space="preserve">centrifuged </w:t>
      </w:r>
      <w:r w:rsidR="00A71EB7">
        <w:t>for</w:t>
      </w:r>
      <w:r w:rsidRPr="00A02939">
        <w:t>4min</w:t>
      </w:r>
      <w:r w:rsidR="005A204C">
        <w:t>utes</w:t>
      </w:r>
      <w:r w:rsidRPr="00A02939">
        <w:t xml:space="preserve"> at 4,400 rpm. </w:t>
      </w:r>
      <w:r w:rsidR="005A204C">
        <w:t>Following,</w:t>
      </w:r>
      <w:r w:rsidRPr="00A02939">
        <w:t xml:space="preserve">the </w:t>
      </w:r>
      <w:r w:rsidR="005A204C" w:rsidRPr="00A02939">
        <w:t xml:space="preserve">precipitated </w:t>
      </w:r>
      <w:r w:rsidRPr="00A02939">
        <w:t xml:space="preserve">liquid in the </w:t>
      </w:r>
      <w:r w:rsidR="00F02E07">
        <w:t xml:space="preserve">microtube </w:t>
      </w:r>
      <w:r w:rsidR="005A204C">
        <w:t>i</w:t>
      </w:r>
      <w:r w:rsidR="005A204C" w:rsidRPr="00A02939">
        <w:t xml:space="preserve">s </w:t>
      </w:r>
      <w:r w:rsidRPr="00A02939">
        <w:t xml:space="preserve">discarded, and </w:t>
      </w:r>
      <w:r w:rsidR="00153D84" w:rsidRPr="00A02939">
        <w:t xml:space="preserve">5 </w:t>
      </w:r>
      <w:proofErr w:type="spellStart"/>
      <w:r w:rsidR="00153D84" w:rsidRPr="00A02939">
        <w:t>μL</w:t>
      </w:r>
      <w:r w:rsidRPr="00A02939">
        <w:t>of</w:t>
      </w:r>
      <w:proofErr w:type="spellEnd"/>
      <w:r w:rsidRPr="00A02939">
        <w:t xml:space="preserve"> the sequencing product </w:t>
      </w:r>
      <w:r w:rsidR="005A204C">
        <w:t>i</w:t>
      </w:r>
      <w:r w:rsidR="005A204C" w:rsidRPr="00A02939">
        <w:t xml:space="preserve">s </w:t>
      </w:r>
      <w:r w:rsidRPr="00A02939">
        <w:t>added</w:t>
      </w:r>
      <w:r w:rsidR="00F02E07">
        <w:t xml:space="preserve"> in the columns. </w:t>
      </w:r>
      <w:r w:rsidR="00A71EB7">
        <w:t>S</w:t>
      </w:r>
      <w:r w:rsidRPr="00A02939">
        <w:t>ubsequently</w:t>
      </w:r>
      <w:r w:rsidR="00A71EB7">
        <w:t>, it is</w:t>
      </w:r>
      <w:r w:rsidRPr="00A02939">
        <w:t xml:space="preserve"> centrifuge</w:t>
      </w:r>
      <w:r w:rsidR="00A71EB7">
        <w:t>dfor</w:t>
      </w:r>
      <w:r w:rsidRPr="00A02939">
        <w:t>4min</w:t>
      </w:r>
      <w:r w:rsidR="00A71EB7">
        <w:t>utes</w:t>
      </w:r>
      <w:r w:rsidRPr="00A02939">
        <w:t xml:space="preserve"> at 4,400 rpm. After centrifugation</w:t>
      </w:r>
      <w:r w:rsidR="00A71EB7">
        <w:t>,</w:t>
      </w:r>
      <w:r w:rsidRPr="00A02939">
        <w:t xml:space="preserve"> the column is discarded, and </w:t>
      </w:r>
      <w:r w:rsidR="00A71EB7" w:rsidRPr="00A02939">
        <w:t xml:space="preserve">10μL of formamide </w:t>
      </w:r>
      <w:r w:rsidR="00A71EB7">
        <w:t xml:space="preserve">is added </w:t>
      </w:r>
      <w:r w:rsidRPr="00A02939">
        <w:t xml:space="preserve">to the sequencing product remaining in the tube. The resulting solution </w:t>
      </w:r>
      <w:r w:rsidR="00A71EB7">
        <w:t>i</w:t>
      </w:r>
      <w:r w:rsidR="00A71EB7" w:rsidRPr="00A02939">
        <w:t xml:space="preserve">s </w:t>
      </w:r>
      <w:r w:rsidRPr="00A02939">
        <w:t>applied to the sequencing plate.</w:t>
      </w:r>
    </w:p>
    <w:p w:rsidR="00764193" w:rsidRPr="00A02939" w:rsidRDefault="00764193" w:rsidP="00EF0272">
      <w:pPr>
        <w:spacing w:line="360" w:lineRule="auto"/>
        <w:ind w:firstLine="708"/>
        <w:jc w:val="both"/>
      </w:pPr>
    </w:p>
    <w:p w:rsidR="00EF0272" w:rsidRPr="009B573A" w:rsidRDefault="00A02939" w:rsidP="00203107">
      <w:pPr>
        <w:spacing w:line="360" w:lineRule="auto"/>
        <w:jc w:val="both"/>
        <w:rPr>
          <w:b/>
        </w:rPr>
      </w:pPr>
      <w:r w:rsidRPr="00A02939">
        <w:rPr>
          <w:b/>
        </w:rPr>
        <w:t>Analysis of Nucleotide Sequences</w:t>
      </w:r>
    </w:p>
    <w:p w:rsidR="00D43EC5" w:rsidRPr="00A02939" w:rsidRDefault="00A02939" w:rsidP="00EF0272">
      <w:pPr>
        <w:spacing w:line="360" w:lineRule="auto"/>
        <w:ind w:firstLine="708"/>
        <w:jc w:val="both"/>
      </w:pPr>
      <w:r w:rsidRPr="00A02939">
        <w:t xml:space="preserve">All nucleotide sequences obtained </w:t>
      </w:r>
      <w:r w:rsidR="00C60BAD">
        <w:t>a</w:t>
      </w:r>
      <w:r w:rsidR="00C60BAD" w:rsidRPr="00A02939">
        <w:t xml:space="preserve">re </w:t>
      </w:r>
      <w:r w:rsidRPr="00A02939">
        <w:t>placed in the MEGA 6.0 software</w:t>
      </w:r>
      <w:r w:rsidR="00C60BAD">
        <w:t>. Subsequently</w:t>
      </w:r>
      <w:r w:rsidR="00BA2180">
        <w:t>,</w:t>
      </w:r>
      <w:r w:rsidRPr="00A02939">
        <w:t xml:space="preserve"> the sequences </w:t>
      </w:r>
      <w:r w:rsidR="00C60BAD">
        <w:t>a</w:t>
      </w:r>
      <w:r w:rsidR="00C60BAD" w:rsidRPr="00A02939">
        <w:t xml:space="preserve">re </w:t>
      </w:r>
      <w:r w:rsidRPr="00A02939">
        <w:t xml:space="preserve">compared with those of the </w:t>
      </w:r>
      <w:r w:rsidR="00BA2180" w:rsidRPr="00A02939">
        <w:t>GenBank</w:t>
      </w:r>
      <w:r w:rsidRPr="00A02939">
        <w:t>/NCBI database, using the Blast</w:t>
      </w:r>
      <w:r w:rsidR="00C60BAD">
        <w:softHyphen/>
        <w:t>—B</w:t>
      </w:r>
      <w:r w:rsidRPr="00A02939">
        <w:t>asic Local Alignment Search Tool</w:t>
      </w:r>
      <w:r w:rsidR="00C60BAD">
        <w:t>—a</w:t>
      </w:r>
      <w:r w:rsidRPr="00A02939">
        <w:t xml:space="preserve">s a </w:t>
      </w:r>
      <w:r w:rsidR="00BA2180">
        <w:t xml:space="preserve">genotyping </w:t>
      </w:r>
      <w:r w:rsidRPr="00A02939">
        <w:t xml:space="preserve">tool </w:t>
      </w:r>
      <w:r w:rsidR="00EF0272" w:rsidRPr="00A02939">
        <w:t>(</w:t>
      </w:r>
      <w:hyperlink r:id="rId4" w:history="1">
        <w:r w:rsidR="00D43EC5" w:rsidRPr="00A02939">
          <w:rPr>
            <w:rStyle w:val="Hyperlink"/>
          </w:rPr>
          <w:t>http://blast.ncbi.nlm.nih.gov/Blast.cgi</w:t>
        </w:r>
      </w:hyperlink>
      <w:r w:rsidR="00EF0272" w:rsidRPr="00A02939">
        <w:t>).</w:t>
      </w:r>
    </w:p>
    <w:p w:rsidR="00D43EC5" w:rsidRPr="00A02939" w:rsidRDefault="00D43EC5" w:rsidP="00EF0272">
      <w:pPr>
        <w:spacing w:line="360" w:lineRule="auto"/>
        <w:ind w:firstLine="708"/>
        <w:jc w:val="both"/>
      </w:pPr>
    </w:p>
    <w:p w:rsidR="00EF0272" w:rsidRPr="00A02939" w:rsidRDefault="00EF0272" w:rsidP="00EF0272">
      <w:pPr>
        <w:spacing w:line="360" w:lineRule="auto"/>
        <w:ind w:firstLine="708"/>
        <w:jc w:val="both"/>
      </w:pPr>
    </w:p>
    <w:p w:rsidR="00EF0272" w:rsidRPr="00A02939" w:rsidRDefault="00EF0272" w:rsidP="00EF0272"/>
    <w:sectPr w:rsidR="00EF0272" w:rsidRPr="00A02939" w:rsidSect="008126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proofState w:spelling="clean" w:grammar="clean"/>
  <w:defaultTabStop w:val="708"/>
  <w:hyphenationZone w:val="425"/>
  <w:characterSpacingControl w:val="doNotCompress"/>
  <w:compat/>
  <w:rsids>
    <w:rsidRoot w:val="00BC68CE"/>
    <w:rsid w:val="00010FEA"/>
    <w:rsid w:val="000B4659"/>
    <w:rsid w:val="000B6508"/>
    <w:rsid w:val="00153D84"/>
    <w:rsid w:val="00156686"/>
    <w:rsid w:val="001E39B3"/>
    <w:rsid w:val="001F4347"/>
    <w:rsid w:val="00203107"/>
    <w:rsid w:val="0020415C"/>
    <w:rsid w:val="002117A5"/>
    <w:rsid w:val="002C6E8F"/>
    <w:rsid w:val="002D6A17"/>
    <w:rsid w:val="00551D71"/>
    <w:rsid w:val="00577562"/>
    <w:rsid w:val="005A204C"/>
    <w:rsid w:val="005A60D5"/>
    <w:rsid w:val="006312D2"/>
    <w:rsid w:val="006F4B2E"/>
    <w:rsid w:val="006F6D12"/>
    <w:rsid w:val="00717224"/>
    <w:rsid w:val="00764193"/>
    <w:rsid w:val="00796D4E"/>
    <w:rsid w:val="0081264C"/>
    <w:rsid w:val="008636B7"/>
    <w:rsid w:val="009321B5"/>
    <w:rsid w:val="009B573A"/>
    <w:rsid w:val="00A02939"/>
    <w:rsid w:val="00A12007"/>
    <w:rsid w:val="00A71EB7"/>
    <w:rsid w:val="00AC1F0C"/>
    <w:rsid w:val="00AF193F"/>
    <w:rsid w:val="00B876F8"/>
    <w:rsid w:val="00BA2180"/>
    <w:rsid w:val="00BC68CE"/>
    <w:rsid w:val="00C23D1A"/>
    <w:rsid w:val="00C40D1B"/>
    <w:rsid w:val="00C60BAD"/>
    <w:rsid w:val="00D43EC5"/>
    <w:rsid w:val="00E200F8"/>
    <w:rsid w:val="00E86C32"/>
    <w:rsid w:val="00EF0272"/>
    <w:rsid w:val="00F02E07"/>
    <w:rsid w:val="00F24C12"/>
    <w:rsid w:val="00FB23C2"/>
    <w:rsid w:val="00FB6A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8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D43EC5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D43EC5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9321B5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321B5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321B5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321B5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321B5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321B5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21B5"/>
    <w:rPr>
      <w:rFonts w:ascii="Lucida Grande" w:eastAsia="Times New Roman" w:hAnsi="Lucida Grande" w:cs="Lucida Grande"/>
      <w:sz w:val="18"/>
      <w:szCs w:val="18"/>
      <w:lang w:val="en-US" w:eastAsia="pt-BR"/>
    </w:rPr>
  </w:style>
  <w:style w:type="paragraph" w:styleId="Rodap">
    <w:name w:val="footer"/>
    <w:basedOn w:val="Normal"/>
    <w:link w:val="RodapChar"/>
    <w:uiPriority w:val="99"/>
    <w:semiHidden/>
    <w:unhideWhenUsed/>
    <w:rsid w:val="00FB6AD2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semiHidden/>
    <w:rsid w:val="00FB6AD2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Nmerodepgina">
    <w:name w:val="page number"/>
    <w:basedOn w:val="Fontepargpadro"/>
    <w:uiPriority w:val="99"/>
    <w:semiHidden/>
    <w:unhideWhenUsed/>
    <w:rsid w:val="00FB6A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1791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7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5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37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5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97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14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53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35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32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61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74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87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4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31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54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15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93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62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28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43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2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96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98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06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07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54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91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68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27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20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97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96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91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52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45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10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3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23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8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30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42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83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7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49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3523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7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5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53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98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23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8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30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53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38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16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97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6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69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63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20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41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36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20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85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32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96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80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53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28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60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13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94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58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44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85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05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15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56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90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38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2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66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01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4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82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70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49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90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22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93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2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95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50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98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04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52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2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0475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0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3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90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1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6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28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93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89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29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96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36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29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76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47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8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17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58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28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76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49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1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4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250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13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60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10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84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20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93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74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51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86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68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06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36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1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94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19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6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70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41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41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26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8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71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2973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04T13:55:00Z</dcterms:created>
  <dcterms:modified xsi:type="dcterms:W3CDTF">2018-10-01T18:10:00Z</dcterms:modified>
</cp:coreProperties>
</file>